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17F4" w:rsidRPr="00D760A8" w:rsidRDefault="00FC29C7" w:rsidP="00FC29C7">
      <w:pPr>
        <w:pStyle w:val="a4"/>
        <w:numPr>
          <w:ilvl w:val="0"/>
          <w:numId w:val="3"/>
        </w:numPr>
        <w:ind w:firstLineChars="0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D760A8">
        <w:rPr>
          <w:rFonts w:ascii="Times New Roman" w:hAnsi="Times New Roman" w:cs="Times New Roman"/>
          <w:b/>
          <w:sz w:val="24"/>
          <w:szCs w:val="24"/>
        </w:rPr>
        <w:t>Agarose</w:t>
      </w:r>
      <w:proofErr w:type="spellEnd"/>
      <w:r w:rsidRPr="00D760A8">
        <w:rPr>
          <w:rFonts w:ascii="Times New Roman" w:hAnsi="Times New Roman" w:cs="Times New Roman"/>
          <w:b/>
          <w:sz w:val="24"/>
          <w:szCs w:val="24"/>
        </w:rPr>
        <w:t xml:space="preserve"> gel electrophoresis</w:t>
      </w:r>
      <w:r w:rsidR="00782AB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D760A8">
        <w:rPr>
          <w:rFonts w:ascii="Times New Roman" w:hAnsi="Times New Roman" w:cs="Times New Roman"/>
          <w:b/>
          <w:sz w:val="24"/>
          <w:szCs w:val="24"/>
        </w:rPr>
        <w:t>image of</w:t>
      </w:r>
      <w:r w:rsidR="00782AB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D760A8">
        <w:rPr>
          <w:rFonts w:ascii="Times New Roman" w:hAnsi="Times New Roman" w:cs="Times New Roman"/>
          <w:b/>
          <w:sz w:val="24"/>
          <w:szCs w:val="24"/>
        </w:rPr>
        <w:t>total RNA</w:t>
      </w:r>
    </w:p>
    <w:p w:rsidR="00FC29C7" w:rsidRPr="00D760A8" w:rsidRDefault="00FC29C7">
      <w:pPr>
        <w:rPr>
          <w:rFonts w:ascii="Times New Roman" w:hAnsi="Times New Roman" w:cs="Times New Roman"/>
        </w:rPr>
      </w:pPr>
      <w:r w:rsidRPr="00D760A8">
        <w:rPr>
          <w:rFonts w:ascii="Times New Roman" w:eastAsia="华文中宋" w:hAnsi="Times New Roman" w:cs="Times New Roman"/>
          <w:b/>
          <w:noProof/>
          <w:szCs w:val="21"/>
        </w:rPr>
        <w:drawing>
          <wp:inline distT="0" distB="0" distL="0" distR="0" wp14:anchorId="42B7D994" wp14:editId="2222E945">
            <wp:extent cx="3753485" cy="1212215"/>
            <wp:effectExtent l="0" t="0" r="0" b="6985"/>
            <wp:docPr id="1" name="图片 1" descr="20130515-zhengaijuan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20130515-zhengaijuan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3485" cy="1212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60A8">
        <w:rPr>
          <w:rFonts w:ascii="Times New Roman" w:eastAsia="华文中宋" w:hAnsi="Times New Roman" w:cs="Times New Roman"/>
          <w:b/>
          <w:noProof/>
          <w:szCs w:val="21"/>
        </w:rPr>
        <w:drawing>
          <wp:inline distT="0" distB="0" distL="0" distR="0" wp14:anchorId="305BC220" wp14:editId="4B331918">
            <wp:extent cx="1042035" cy="1201420"/>
            <wp:effectExtent l="0" t="0" r="5715" b="0"/>
            <wp:docPr id="2" name="图片 2" descr="20130515-zhengaijuan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20130515-zhengaijuan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9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2035" cy="120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29C7" w:rsidRDefault="00FC29C7" w:rsidP="00FC29C7">
      <w:pPr>
        <w:pStyle w:val="a4"/>
        <w:numPr>
          <w:ilvl w:val="0"/>
          <w:numId w:val="3"/>
        </w:numPr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D760A8">
        <w:rPr>
          <w:rFonts w:ascii="Times New Roman" w:hAnsi="Times New Roman" w:cs="Times New Roman"/>
          <w:b/>
          <w:sz w:val="24"/>
          <w:szCs w:val="24"/>
        </w:rPr>
        <w:t>Total RNA solution</w:t>
      </w:r>
    </w:p>
    <w:p w:rsidR="00D760A8" w:rsidRPr="00D760A8" w:rsidRDefault="00D760A8" w:rsidP="00D760A8">
      <w:pPr>
        <w:pStyle w:val="a4"/>
        <w:ind w:left="360"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3920" w:type="dxa"/>
        <w:tblInd w:w="97" w:type="dxa"/>
        <w:tblLook w:val="04A0" w:firstRow="1" w:lastRow="0" w:firstColumn="1" w:lastColumn="0" w:noHBand="0" w:noVBand="1"/>
      </w:tblPr>
      <w:tblGrid>
        <w:gridCol w:w="1480"/>
        <w:gridCol w:w="1260"/>
        <w:gridCol w:w="1180"/>
      </w:tblGrid>
      <w:tr w:rsidR="00FC29C7" w:rsidRPr="00D760A8" w:rsidTr="00C353DD">
        <w:trPr>
          <w:trHeight w:val="345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29C7" w:rsidRPr="00D760A8" w:rsidRDefault="00FC29C7" w:rsidP="00C353DD">
            <w:pPr>
              <w:widowControl/>
              <w:jc w:val="left"/>
              <w:rPr>
                <w:rFonts w:ascii="Times New Roman" w:eastAsia="华文中宋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760A8">
              <w:rPr>
                <w:rFonts w:ascii="Times New Roman" w:eastAsia="华文中宋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ampl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29C7" w:rsidRPr="00D760A8" w:rsidRDefault="00FC29C7" w:rsidP="00C353DD">
            <w:pPr>
              <w:widowControl/>
              <w:jc w:val="left"/>
              <w:rPr>
                <w:rFonts w:ascii="Times New Roman" w:eastAsia="华文中宋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760A8">
              <w:rPr>
                <w:rFonts w:ascii="Times New Roman" w:eastAsia="华文中宋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OD</w:t>
            </w:r>
            <w:r w:rsidRPr="00D760A8">
              <w:rPr>
                <w:rFonts w:ascii="Times New Roman" w:eastAsia="华文中宋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bscript"/>
              </w:rPr>
              <w:t>260/28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29C7" w:rsidRPr="00D760A8" w:rsidRDefault="00FC29C7" w:rsidP="00C353DD">
            <w:pPr>
              <w:widowControl/>
              <w:jc w:val="left"/>
              <w:rPr>
                <w:rFonts w:ascii="Times New Roman" w:eastAsia="华文中宋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760A8">
              <w:rPr>
                <w:rFonts w:ascii="Times New Roman" w:eastAsia="华文中宋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on.(</w:t>
            </w:r>
            <w:proofErr w:type="spellStart"/>
            <w:r w:rsidRPr="00D760A8">
              <w:rPr>
                <w:rFonts w:ascii="Times New Roman" w:eastAsia="华文中宋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g</w:t>
            </w:r>
            <w:proofErr w:type="spellEnd"/>
            <w:r w:rsidRPr="00D760A8">
              <w:rPr>
                <w:rFonts w:ascii="Times New Roman" w:eastAsia="华文中宋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/</w:t>
            </w:r>
            <w:proofErr w:type="spellStart"/>
            <w:r w:rsidRPr="00D760A8">
              <w:rPr>
                <w:rFonts w:ascii="Times New Roman" w:eastAsia="华文中宋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ul</w:t>
            </w:r>
            <w:proofErr w:type="spellEnd"/>
            <w:r w:rsidRPr="00D760A8">
              <w:rPr>
                <w:rFonts w:ascii="Times New Roman" w:eastAsia="华文中宋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)</w:t>
            </w:r>
          </w:p>
        </w:tc>
      </w:tr>
      <w:tr w:rsidR="00FC29C7" w:rsidRPr="00D760A8" w:rsidTr="00C353DD">
        <w:trPr>
          <w:trHeight w:val="31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29C7" w:rsidRPr="00D760A8" w:rsidRDefault="00FC29C7" w:rsidP="00C353DD">
            <w:pPr>
              <w:widowControl/>
              <w:jc w:val="left"/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D760A8"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  <w:t>2WAA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29C7" w:rsidRPr="00D760A8" w:rsidRDefault="00FC29C7" w:rsidP="00C353DD">
            <w:pPr>
              <w:widowControl/>
              <w:jc w:val="left"/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D760A8"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  <w:t>1.9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29C7" w:rsidRPr="00D760A8" w:rsidRDefault="00FC29C7" w:rsidP="00C353DD">
            <w:pPr>
              <w:widowControl/>
              <w:jc w:val="left"/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D760A8"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  <w:t>1984</w:t>
            </w:r>
          </w:p>
        </w:tc>
      </w:tr>
      <w:tr w:rsidR="00FC29C7" w:rsidRPr="00D760A8" w:rsidTr="00C353DD">
        <w:trPr>
          <w:trHeight w:val="31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29C7" w:rsidRPr="00D760A8" w:rsidRDefault="00FC29C7" w:rsidP="00C353DD">
            <w:pPr>
              <w:widowControl/>
              <w:jc w:val="left"/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D760A8"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  <w:t>2WAA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29C7" w:rsidRPr="00D760A8" w:rsidRDefault="00FC29C7" w:rsidP="00C353DD">
            <w:pPr>
              <w:widowControl/>
              <w:jc w:val="left"/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D760A8"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  <w:t>2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29C7" w:rsidRPr="00D760A8" w:rsidRDefault="00FC29C7" w:rsidP="00C353DD">
            <w:pPr>
              <w:widowControl/>
              <w:jc w:val="left"/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D760A8"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  <w:t>2010</w:t>
            </w:r>
          </w:p>
        </w:tc>
      </w:tr>
      <w:tr w:rsidR="00FC29C7" w:rsidRPr="00D760A8" w:rsidTr="00C353DD">
        <w:trPr>
          <w:trHeight w:val="31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29C7" w:rsidRPr="00D760A8" w:rsidRDefault="00FC29C7" w:rsidP="00C353DD">
            <w:pPr>
              <w:widowControl/>
              <w:jc w:val="left"/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D760A8"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  <w:t>2WAA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29C7" w:rsidRPr="00D760A8" w:rsidRDefault="00FC29C7" w:rsidP="00C353DD">
            <w:pPr>
              <w:widowControl/>
              <w:jc w:val="left"/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D760A8"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  <w:t>1.9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29C7" w:rsidRPr="00D760A8" w:rsidRDefault="00FC29C7" w:rsidP="00C353DD">
            <w:pPr>
              <w:widowControl/>
              <w:jc w:val="left"/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D760A8"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  <w:t>1824</w:t>
            </w:r>
          </w:p>
        </w:tc>
      </w:tr>
      <w:tr w:rsidR="00FC29C7" w:rsidRPr="00D760A8" w:rsidTr="00C353DD">
        <w:trPr>
          <w:trHeight w:val="31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29C7" w:rsidRPr="00D760A8" w:rsidRDefault="00FC29C7" w:rsidP="00C353DD">
            <w:pPr>
              <w:widowControl/>
              <w:jc w:val="left"/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D760A8"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  <w:t>2WD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29C7" w:rsidRPr="00D760A8" w:rsidRDefault="00FC29C7" w:rsidP="00C353DD">
            <w:pPr>
              <w:widowControl/>
              <w:jc w:val="left"/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D760A8"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  <w:t>1.8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29C7" w:rsidRPr="00D760A8" w:rsidRDefault="00FC29C7" w:rsidP="00C353DD">
            <w:pPr>
              <w:widowControl/>
              <w:jc w:val="left"/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D760A8"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  <w:t>2186</w:t>
            </w:r>
          </w:p>
        </w:tc>
      </w:tr>
      <w:tr w:rsidR="00FC29C7" w:rsidRPr="00D760A8" w:rsidTr="00C353DD">
        <w:trPr>
          <w:trHeight w:val="31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29C7" w:rsidRPr="00D760A8" w:rsidRDefault="00FC29C7" w:rsidP="00C353DD">
            <w:pPr>
              <w:widowControl/>
              <w:jc w:val="left"/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D760A8"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  <w:t>2WD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29C7" w:rsidRPr="00D760A8" w:rsidRDefault="00FC29C7" w:rsidP="00C353DD">
            <w:pPr>
              <w:widowControl/>
              <w:jc w:val="left"/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D760A8"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  <w:t>1.9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29C7" w:rsidRPr="00D760A8" w:rsidRDefault="00FC29C7" w:rsidP="00C353DD">
            <w:pPr>
              <w:widowControl/>
              <w:jc w:val="left"/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D760A8"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  <w:t>2800</w:t>
            </w:r>
          </w:p>
        </w:tc>
        <w:bookmarkStart w:id="0" w:name="_GoBack"/>
        <w:bookmarkEnd w:id="0"/>
      </w:tr>
      <w:tr w:rsidR="00FC29C7" w:rsidRPr="00D760A8" w:rsidTr="00C353DD">
        <w:trPr>
          <w:trHeight w:val="31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29C7" w:rsidRPr="00D760A8" w:rsidRDefault="00FC29C7" w:rsidP="00C353DD">
            <w:pPr>
              <w:widowControl/>
              <w:jc w:val="left"/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D760A8"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  <w:t>2WD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29C7" w:rsidRPr="00D760A8" w:rsidRDefault="00FC29C7" w:rsidP="00C353DD">
            <w:pPr>
              <w:widowControl/>
              <w:jc w:val="left"/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D760A8"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  <w:t>1.8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29C7" w:rsidRPr="00D760A8" w:rsidRDefault="00FC29C7" w:rsidP="00C353DD">
            <w:pPr>
              <w:widowControl/>
              <w:jc w:val="left"/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D760A8"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  <w:t>2200</w:t>
            </w:r>
          </w:p>
        </w:tc>
      </w:tr>
      <w:tr w:rsidR="00FC29C7" w:rsidRPr="00D760A8" w:rsidTr="00C353DD">
        <w:trPr>
          <w:trHeight w:val="31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29C7" w:rsidRPr="00D760A8" w:rsidRDefault="00FC29C7" w:rsidP="00C353DD">
            <w:pPr>
              <w:widowControl/>
              <w:jc w:val="left"/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D760A8"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  <w:t>4WAA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29C7" w:rsidRPr="00D760A8" w:rsidRDefault="00FC29C7" w:rsidP="00C353DD">
            <w:pPr>
              <w:widowControl/>
              <w:jc w:val="left"/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D760A8"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  <w:t>1.8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29C7" w:rsidRPr="00D760A8" w:rsidRDefault="00FC29C7" w:rsidP="00C353DD">
            <w:pPr>
              <w:widowControl/>
              <w:jc w:val="left"/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D760A8"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  <w:t>1922</w:t>
            </w:r>
          </w:p>
        </w:tc>
      </w:tr>
      <w:tr w:rsidR="00FC29C7" w:rsidRPr="00D760A8" w:rsidTr="00C353DD">
        <w:trPr>
          <w:trHeight w:val="31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29C7" w:rsidRPr="00D760A8" w:rsidRDefault="00FC29C7" w:rsidP="00C353DD">
            <w:pPr>
              <w:widowControl/>
              <w:jc w:val="left"/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D760A8"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  <w:t>4WAA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29C7" w:rsidRPr="00D760A8" w:rsidRDefault="00FC29C7" w:rsidP="00C353DD">
            <w:pPr>
              <w:widowControl/>
              <w:jc w:val="left"/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D760A8"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  <w:t>1.9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29C7" w:rsidRPr="00D760A8" w:rsidRDefault="00FC29C7" w:rsidP="00C353DD">
            <w:pPr>
              <w:widowControl/>
              <w:jc w:val="left"/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D760A8"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  <w:t>1751</w:t>
            </w:r>
          </w:p>
        </w:tc>
      </w:tr>
      <w:tr w:rsidR="00FC29C7" w:rsidRPr="00D760A8" w:rsidTr="00C353DD">
        <w:trPr>
          <w:trHeight w:val="31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29C7" w:rsidRPr="00D760A8" w:rsidRDefault="00FC29C7" w:rsidP="00C353DD">
            <w:pPr>
              <w:widowControl/>
              <w:jc w:val="left"/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D760A8"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  <w:t>4WAA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29C7" w:rsidRPr="00D760A8" w:rsidRDefault="00FC29C7" w:rsidP="00C353DD">
            <w:pPr>
              <w:widowControl/>
              <w:jc w:val="left"/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D760A8"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  <w:t>1.9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29C7" w:rsidRPr="00D760A8" w:rsidRDefault="00FC29C7" w:rsidP="00C353DD">
            <w:pPr>
              <w:widowControl/>
              <w:jc w:val="left"/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D760A8"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  <w:t>1640</w:t>
            </w:r>
          </w:p>
        </w:tc>
      </w:tr>
      <w:tr w:rsidR="00FC29C7" w:rsidRPr="00D760A8" w:rsidTr="00C353DD">
        <w:trPr>
          <w:trHeight w:val="31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29C7" w:rsidRPr="00D760A8" w:rsidRDefault="00FC29C7" w:rsidP="00C353DD">
            <w:pPr>
              <w:widowControl/>
              <w:jc w:val="left"/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D760A8"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  <w:t>4WD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29C7" w:rsidRPr="00D760A8" w:rsidRDefault="00FC29C7" w:rsidP="00C353DD">
            <w:pPr>
              <w:widowControl/>
              <w:jc w:val="left"/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D760A8"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  <w:t>1.9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29C7" w:rsidRPr="00D760A8" w:rsidRDefault="00FC29C7" w:rsidP="00C353DD">
            <w:pPr>
              <w:widowControl/>
              <w:jc w:val="left"/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D760A8"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  <w:t>2050</w:t>
            </w:r>
          </w:p>
        </w:tc>
      </w:tr>
      <w:tr w:rsidR="00FC29C7" w:rsidRPr="00D760A8" w:rsidTr="00C353DD">
        <w:trPr>
          <w:trHeight w:val="31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29C7" w:rsidRPr="00D760A8" w:rsidRDefault="00FC29C7" w:rsidP="00C353DD">
            <w:pPr>
              <w:widowControl/>
              <w:jc w:val="left"/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D760A8"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  <w:t>4WD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29C7" w:rsidRPr="00D760A8" w:rsidRDefault="00FC29C7" w:rsidP="00C353DD">
            <w:pPr>
              <w:widowControl/>
              <w:jc w:val="left"/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D760A8"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  <w:t>1.9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29C7" w:rsidRPr="00D760A8" w:rsidRDefault="00FC29C7" w:rsidP="00C353DD">
            <w:pPr>
              <w:widowControl/>
              <w:jc w:val="left"/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D760A8"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  <w:t>1365</w:t>
            </w:r>
          </w:p>
        </w:tc>
      </w:tr>
      <w:tr w:rsidR="00FC29C7" w:rsidRPr="00D760A8" w:rsidTr="00C353DD">
        <w:trPr>
          <w:trHeight w:val="31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29C7" w:rsidRPr="00D760A8" w:rsidRDefault="00FC29C7" w:rsidP="00C353DD">
            <w:pPr>
              <w:widowControl/>
              <w:jc w:val="left"/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D760A8"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  <w:t>4WD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29C7" w:rsidRPr="00D760A8" w:rsidRDefault="00FC29C7" w:rsidP="00C353DD">
            <w:pPr>
              <w:widowControl/>
              <w:jc w:val="left"/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D760A8"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  <w:t>1.9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29C7" w:rsidRPr="00D760A8" w:rsidRDefault="00FC29C7" w:rsidP="00C353DD">
            <w:pPr>
              <w:widowControl/>
              <w:jc w:val="left"/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D760A8"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  <w:t>1400</w:t>
            </w:r>
          </w:p>
        </w:tc>
      </w:tr>
      <w:tr w:rsidR="00FC29C7" w:rsidRPr="00D760A8" w:rsidTr="00C353DD">
        <w:trPr>
          <w:trHeight w:val="31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29C7" w:rsidRPr="00D760A8" w:rsidRDefault="00FC29C7" w:rsidP="00C353DD">
            <w:pPr>
              <w:widowControl/>
              <w:jc w:val="left"/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D760A8"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  <w:t>6WAA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29C7" w:rsidRPr="00D760A8" w:rsidRDefault="00FC29C7" w:rsidP="00C353DD">
            <w:pPr>
              <w:widowControl/>
              <w:jc w:val="left"/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D760A8"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  <w:t>1.9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29C7" w:rsidRPr="00D760A8" w:rsidRDefault="00FC29C7" w:rsidP="00C353DD">
            <w:pPr>
              <w:widowControl/>
              <w:jc w:val="left"/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D760A8"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  <w:t>2000</w:t>
            </w:r>
          </w:p>
        </w:tc>
      </w:tr>
      <w:tr w:rsidR="00FC29C7" w:rsidRPr="00D760A8" w:rsidTr="00C353DD">
        <w:trPr>
          <w:trHeight w:val="31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29C7" w:rsidRPr="00D760A8" w:rsidRDefault="00FC29C7" w:rsidP="00C353DD">
            <w:pPr>
              <w:widowControl/>
              <w:jc w:val="left"/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D760A8"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  <w:t>6WAA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29C7" w:rsidRPr="00D760A8" w:rsidRDefault="00FC29C7" w:rsidP="00C353DD">
            <w:pPr>
              <w:widowControl/>
              <w:jc w:val="left"/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D760A8"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  <w:t>1.9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29C7" w:rsidRPr="00D760A8" w:rsidRDefault="00FC29C7" w:rsidP="00C353DD">
            <w:pPr>
              <w:widowControl/>
              <w:jc w:val="left"/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D760A8"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  <w:t>1920</w:t>
            </w:r>
          </w:p>
        </w:tc>
      </w:tr>
      <w:tr w:rsidR="00FC29C7" w:rsidRPr="00D760A8" w:rsidTr="00C353DD">
        <w:trPr>
          <w:trHeight w:val="31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29C7" w:rsidRPr="00D760A8" w:rsidRDefault="00FC29C7" w:rsidP="00C353DD">
            <w:pPr>
              <w:widowControl/>
              <w:jc w:val="left"/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D760A8"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  <w:t>6WAA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29C7" w:rsidRPr="00D760A8" w:rsidRDefault="00FC29C7" w:rsidP="00C353DD">
            <w:pPr>
              <w:widowControl/>
              <w:jc w:val="left"/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D760A8"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  <w:t>1.9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29C7" w:rsidRPr="00D760A8" w:rsidRDefault="00FC29C7" w:rsidP="00C353DD">
            <w:pPr>
              <w:widowControl/>
              <w:jc w:val="left"/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D760A8"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  <w:t>1890</w:t>
            </w:r>
          </w:p>
        </w:tc>
      </w:tr>
      <w:tr w:rsidR="00FC29C7" w:rsidRPr="00D760A8" w:rsidTr="00C353DD">
        <w:trPr>
          <w:trHeight w:val="31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29C7" w:rsidRPr="00D760A8" w:rsidRDefault="00FC29C7" w:rsidP="00C353DD">
            <w:pPr>
              <w:widowControl/>
              <w:jc w:val="left"/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D760A8"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  <w:t>6WD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29C7" w:rsidRPr="00D760A8" w:rsidRDefault="00FC29C7" w:rsidP="00C353DD">
            <w:pPr>
              <w:widowControl/>
              <w:jc w:val="left"/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D760A8"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  <w:t>1.9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29C7" w:rsidRPr="00D760A8" w:rsidRDefault="00FC29C7" w:rsidP="00C353DD">
            <w:pPr>
              <w:widowControl/>
              <w:jc w:val="left"/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D760A8"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  <w:t>1570</w:t>
            </w:r>
          </w:p>
        </w:tc>
      </w:tr>
      <w:tr w:rsidR="00FC29C7" w:rsidRPr="00D760A8" w:rsidTr="00C353DD">
        <w:trPr>
          <w:trHeight w:val="31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29C7" w:rsidRPr="00D760A8" w:rsidRDefault="00FC29C7" w:rsidP="00C353DD">
            <w:pPr>
              <w:widowControl/>
              <w:jc w:val="left"/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D760A8"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  <w:t>6WD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29C7" w:rsidRPr="00D760A8" w:rsidRDefault="00FC29C7" w:rsidP="00C353DD">
            <w:pPr>
              <w:widowControl/>
              <w:jc w:val="left"/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D760A8"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  <w:t>1.9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29C7" w:rsidRPr="00D760A8" w:rsidRDefault="00FC29C7" w:rsidP="00C353DD">
            <w:pPr>
              <w:widowControl/>
              <w:jc w:val="left"/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D760A8"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  <w:t>1746</w:t>
            </w:r>
          </w:p>
        </w:tc>
      </w:tr>
      <w:tr w:rsidR="00FC29C7" w:rsidRPr="00D760A8" w:rsidTr="00C353DD">
        <w:trPr>
          <w:trHeight w:val="31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29C7" w:rsidRPr="00D760A8" w:rsidRDefault="00FC29C7" w:rsidP="00C353DD">
            <w:pPr>
              <w:widowControl/>
              <w:jc w:val="left"/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D760A8"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  <w:t>6WD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29C7" w:rsidRPr="00D760A8" w:rsidRDefault="00FC29C7" w:rsidP="00C353DD">
            <w:pPr>
              <w:widowControl/>
              <w:jc w:val="left"/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D760A8"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  <w:t>1.9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29C7" w:rsidRPr="00D760A8" w:rsidRDefault="00FC29C7" w:rsidP="00C353DD">
            <w:pPr>
              <w:widowControl/>
              <w:jc w:val="left"/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</w:pPr>
            <w:r w:rsidRPr="00D760A8">
              <w:rPr>
                <w:rFonts w:ascii="Times New Roman" w:eastAsia="华文中宋" w:hAnsi="Times New Roman" w:cs="Times New Roman"/>
                <w:color w:val="000000"/>
                <w:kern w:val="0"/>
                <w:sz w:val="15"/>
                <w:szCs w:val="15"/>
              </w:rPr>
              <w:t>1757</w:t>
            </w:r>
          </w:p>
        </w:tc>
      </w:tr>
    </w:tbl>
    <w:p w:rsidR="00FC29C7" w:rsidRPr="00D760A8" w:rsidRDefault="00FC29C7" w:rsidP="00FC29C7">
      <w:pPr>
        <w:pStyle w:val="a4"/>
        <w:ind w:left="720" w:firstLineChars="0" w:firstLine="0"/>
        <w:rPr>
          <w:rFonts w:ascii="Times New Roman" w:hAnsi="Times New Roman" w:cs="Times New Roman"/>
        </w:rPr>
      </w:pPr>
    </w:p>
    <w:p w:rsidR="00FC29C7" w:rsidRPr="00D760A8" w:rsidRDefault="00FC29C7" w:rsidP="00FC29C7">
      <w:pPr>
        <w:pStyle w:val="a4"/>
        <w:numPr>
          <w:ilvl w:val="0"/>
          <w:numId w:val="3"/>
        </w:numPr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D760A8">
        <w:rPr>
          <w:rFonts w:ascii="Times New Roman" w:hAnsi="Times New Roman" w:cs="Times New Roman"/>
          <w:b/>
          <w:sz w:val="24"/>
          <w:szCs w:val="24"/>
        </w:rPr>
        <w:t>Reaction Curve</w:t>
      </w:r>
    </w:p>
    <w:p w:rsidR="00FC29C7" w:rsidRPr="00D760A8" w:rsidRDefault="00FC29C7" w:rsidP="00FC29C7">
      <w:pPr>
        <w:jc w:val="left"/>
        <w:rPr>
          <w:rFonts w:ascii="Times New Roman" w:eastAsia="华文中宋" w:hAnsi="Times New Roman" w:cs="Times New Roman"/>
          <w:b/>
          <w:szCs w:val="21"/>
        </w:rPr>
      </w:pPr>
      <w:r w:rsidRPr="00D760A8">
        <w:rPr>
          <w:rFonts w:ascii="Times New Roman" w:eastAsia="华文中宋" w:hAnsi="Times New Roman" w:cs="Times New Roman"/>
          <w:b/>
          <w:szCs w:val="21"/>
        </w:rPr>
        <w:t>3. 1 FABP gene amplification and melting curve</w:t>
      </w:r>
    </w:p>
    <w:p w:rsidR="00FC29C7" w:rsidRPr="00D760A8" w:rsidRDefault="00FC29C7" w:rsidP="00043414">
      <w:pPr>
        <w:pStyle w:val="a4"/>
        <w:ind w:left="720" w:firstLineChars="0" w:firstLine="0"/>
        <w:jc w:val="center"/>
        <w:rPr>
          <w:rFonts w:ascii="Times New Roman" w:eastAsia="华文中宋" w:hAnsi="Times New Roman" w:cs="Times New Roman"/>
          <w:b/>
          <w:szCs w:val="21"/>
        </w:rPr>
      </w:pPr>
      <w:r w:rsidRPr="00D760A8">
        <w:rPr>
          <w:rFonts w:ascii="Times New Roman" w:hAnsi="Times New Roman" w:cs="Times New Roman"/>
          <w:noProof/>
        </w:rPr>
        <w:drawing>
          <wp:inline distT="0" distB="0" distL="0" distR="0" wp14:anchorId="025694E6" wp14:editId="4E9AF39A">
            <wp:extent cx="4734736" cy="2158409"/>
            <wp:effectExtent l="0" t="0" r="8890" b="0"/>
            <wp:docPr id="20" name="图片 20" descr="FABP-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ABP-A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7535" cy="2159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60A8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9802FB1" wp14:editId="35B2747D">
            <wp:extent cx="2115879" cy="2885735"/>
            <wp:effectExtent l="0" t="0" r="0" b="0"/>
            <wp:docPr id="19" name="图片 19" descr="FABP-Melt%20Curv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ABP-Melt%20Curve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0513" cy="2892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29C7" w:rsidRPr="00D760A8" w:rsidRDefault="00FC29C7" w:rsidP="00FC29C7">
      <w:pPr>
        <w:rPr>
          <w:rFonts w:ascii="Times New Roman" w:eastAsia="华文中宋" w:hAnsi="Times New Roman" w:cs="Times New Roman"/>
          <w:b/>
          <w:szCs w:val="21"/>
        </w:rPr>
      </w:pPr>
      <w:r w:rsidRPr="00D760A8">
        <w:rPr>
          <w:rFonts w:ascii="Times New Roman" w:eastAsia="华文中宋" w:hAnsi="Times New Roman" w:cs="Times New Roman"/>
          <w:b/>
          <w:color w:val="000000"/>
          <w:kern w:val="0"/>
          <w:szCs w:val="21"/>
        </w:rPr>
        <w:t>3.2</w:t>
      </w:r>
      <w:r w:rsidR="00D760A8">
        <w:rPr>
          <w:rFonts w:ascii="Times New Roman" w:eastAsia="华文中宋" w:hAnsi="Times New Roman" w:cs="Times New Roman" w:hint="eastAsia"/>
          <w:b/>
          <w:color w:val="000000"/>
          <w:kern w:val="0"/>
          <w:szCs w:val="21"/>
        </w:rPr>
        <w:t xml:space="preserve"> </w:t>
      </w:r>
      <w:r w:rsidRPr="00D760A8">
        <w:rPr>
          <w:rFonts w:ascii="Times New Roman" w:eastAsia="华文中宋" w:hAnsi="Times New Roman" w:cs="Times New Roman"/>
          <w:b/>
          <w:szCs w:val="21"/>
        </w:rPr>
        <w:t>HMGCS1 gene amplification and melting curve</w:t>
      </w:r>
    </w:p>
    <w:p w:rsidR="00FC29C7" w:rsidRPr="00D760A8" w:rsidRDefault="00FC29C7" w:rsidP="00043414">
      <w:pPr>
        <w:pStyle w:val="a4"/>
        <w:ind w:left="720" w:firstLineChars="0" w:firstLine="0"/>
        <w:jc w:val="center"/>
        <w:rPr>
          <w:rFonts w:ascii="Times New Roman" w:eastAsia="华文中宋" w:hAnsi="Times New Roman" w:cs="Times New Roman"/>
          <w:b/>
          <w:szCs w:val="21"/>
        </w:rPr>
      </w:pPr>
      <w:r w:rsidRPr="00D760A8">
        <w:rPr>
          <w:rFonts w:ascii="Times New Roman" w:hAnsi="Times New Roman" w:cs="Times New Roman"/>
          <w:noProof/>
        </w:rPr>
        <w:drawing>
          <wp:inline distT="0" distB="0" distL="0" distR="0" wp14:anchorId="1A2BBB6D" wp14:editId="1AC1FA2D">
            <wp:extent cx="4323515" cy="1977655"/>
            <wp:effectExtent l="0" t="0" r="1270" b="3810"/>
            <wp:docPr id="18" name="图片 18" descr="HMGCS1-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MGCS1-A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8072" cy="1979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60A8">
        <w:rPr>
          <w:rFonts w:ascii="Times New Roman" w:hAnsi="Times New Roman" w:cs="Times New Roman"/>
          <w:noProof/>
        </w:rPr>
        <w:drawing>
          <wp:inline distT="0" distB="0" distL="0" distR="0" wp14:anchorId="40857FDD" wp14:editId="5C8724A3">
            <wp:extent cx="2424224" cy="3299735"/>
            <wp:effectExtent l="0" t="0" r="0" b="0"/>
            <wp:docPr id="17" name="图片 17" descr="HMGCS1-Melt%20Curv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HMGCS1-Melt%20Curve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4628" cy="3300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29C7" w:rsidRPr="00D760A8" w:rsidRDefault="00FC29C7" w:rsidP="00431FDE">
      <w:pPr>
        <w:rPr>
          <w:rFonts w:ascii="Times New Roman" w:eastAsia="华文中宋" w:hAnsi="Times New Roman" w:cs="Times New Roman"/>
          <w:b/>
          <w:szCs w:val="21"/>
        </w:rPr>
      </w:pPr>
      <w:r w:rsidRPr="00D760A8">
        <w:rPr>
          <w:rFonts w:ascii="Times New Roman" w:eastAsia="华文中宋" w:hAnsi="Times New Roman" w:cs="Times New Roman"/>
          <w:b/>
          <w:szCs w:val="21"/>
        </w:rPr>
        <w:lastRenderedPageBreak/>
        <w:t>3.3</w:t>
      </w:r>
      <w:r w:rsidR="00D760A8">
        <w:rPr>
          <w:rFonts w:ascii="Times New Roman" w:eastAsia="华文中宋" w:hAnsi="Times New Roman" w:cs="Times New Roman" w:hint="eastAsia"/>
          <w:b/>
          <w:szCs w:val="21"/>
        </w:rPr>
        <w:t xml:space="preserve"> </w:t>
      </w:r>
      <w:r w:rsidRPr="00D760A8">
        <w:rPr>
          <w:rFonts w:ascii="Times New Roman" w:eastAsia="华文中宋" w:hAnsi="Times New Roman" w:cs="Times New Roman"/>
          <w:b/>
          <w:szCs w:val="21"/>
        </w:rPr>
        <w:t>ACADL gene amplification and melting curve</w:t>
      </w:r>
    </w:p>
    <w:p w:rsidR="00FC29C7" w:rsidRPr="00D760A8" w:rsidRDefault="00FC29C7" w:rsidP="00043414">
      <w:pPr>
        <w:pStyle w:val="a4"/>
        <w:ind w:left="720" w:firstLineChars="0" w:firstLine="0"/>
        <w:jc w:val="center"/>
        <w:rPr>
          <w:rFonts w:ascii="Times New Roman" w:eastAsia="华文中宋" w:hAnsi="Times New Roman" w:cs="Times New Roman"/>
          <w:b/>
          <w:szCs w:val="21"/>
        </w:rPr>
      </w:pPr>
      <w:r w:rsidRPr="00D760A8">
        <w:rPr>
          <w:rFonts w:ascii="Times New Roman" w:hAnsi="Times New Roman" w:cs="Times New Roman"/>
          <w:noProof/>
        </w:rPr>
        <w:drawing>
          <wp:inline distT="0" distB="0" distL="0" distR="0" wp14:anchorId="1DC7B1A7" wp14:editId="10F7098B">
            <wp:extent cx="4919913" cy="2243470"/>
            <wp:effectExtent l="0" t="0" r="0" b="4445"/>
            <wp:docPr id="16" name="图片 16" descr="ACADL-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ACADL-A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1867" cy="22443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60A8">
        <w:rPr>
          <w:rFonts w:ascii="Times New Roman" w:hAnsi="Times New Roman" w:cs="Times New Roman"/>
          <w:noProof/>
        </w:rPr>
        <w:drawing>
          <wp:inline distT="0" distB="0" distL="0" distR="0" wp14:anchorId="7035E3F9" wp14:editId="5E77B66D">
            <wp:extent cx="2392326" cy="3269331"/>
            <wp:effectExtent l="0" t="0" r="8255" b="7620"/>
            <wp:docPr id="15" name="图片 15" descr="ACADL-Melt Curv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ACADL-Melt Curve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2705" cy="32698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29C7" w:rsidRPr="00D760A8" w:rsidRDefault="00D760A8" w:rsidP="00431FDE">
      <w:pPr>
        <w:rPr>
          <w:rFonts w:ascii="Times New Roman" w:eastAsia="华文中宋" w:hAnsi="Times New Roman" w:cs="Times New Roman"/>
          <w:b/>
          <w:szCs w:val="21"/>
        </w:rPr>
      </w:pPr>
      <w:r>
        <w:rPr>
          <w:rFonts w:ascii="Times New Roman" w:eastAsia="华文中宋" w:hAnsi="Times New Roman" w:cs="Times New Roman"/>
          <w:b/>
          <w:szCs w:val="21"/>
        </w:rPr>
        <w:t xml:space="preserve">3.4 </w:t>
      </w:r>
      <w:r w:rsidR="00FC29C7" w:rsidRPr="00D760A8">
        <w:rPr>
          <w:rFonts w:ascii="Times New Roman" w:eastAsia="华文中宋" w:hAnsi="Times New Roman" w:cs="Times New Roman"/>
          <w:b/>
          <w:szCs w:val="21"/>
        </w:rPr>
        <w:t>ECl1 gene amplification and melting curve</w:t>
      </w:r>
    </w:p>
    <w:p w:rsidR="00FC29C7" w:rsidRPr="00D760A8" w:rsidRDefault="00FC29C7" w:rsidP="00043414">
      <w:pPr>
        <w:pStyle w:val="a4"/>
        <w:ind w:left="720" w:firstLineChars="0" w:firstLine="0"/>
        <w:jc w:val="center"/>
        <w:rPr>
          <w:rFonts w:ascii="Times New Roman" w:eastAsia="华文中宋" w:hAnsi="Times New Roman" w:cs="Times New Roman"/>
          <w:b/>
          <w:szCs w:val="21"/>
        </w:rPr>
      </w:pPr>
      <w:r w:rsidRPr="00D760A8">
        <w:rPr>
          <w:rFonts w:ascii="Times New Roman" w:hAnsi="Times New Roman" w:cs="Times New Roman"/>
          <w:noProof/>
        </w:rPr>
        <w:drawing>
          <wp:inline distT="0" distB="0" distL="0" distR="0" wp14:anchorId="319E4DE3" wp14:editId="211ED296">
            <wp:extent cx="5168372" cy="2360427"/>
            <wp:effectExtent l="0" t="0" r="0" b="1905"/>
            <wp:docPr id="14" name="图片 14" descr="ECl1-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ECl1-A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8575" cy="2360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60A8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6818528" wp14:editId="21DE2002">
            <wp:extent cx="2371060" cy="3251448"/>
            <wp:effectExtent l="0" t="0" r="0" b="6350"/>
            <wp:docPr id="13" name="图片 13" descr="ECl1-Melt Curv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ECl1-Melt Curve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1084" cy="32514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1FDE" w:rsidRPr="00043414" w:rsidRDefault="00043414" w:rsidP="00043414">
      <w:pPr>
        <w:rPr>
          <w:rFonts w:ascii="Times New Roman" w:hAnsi="Times New Roman" w:cs="Times New Roman" w:hint="eastAsia"/>
          <w:noProof/>
        </w:rPr>
      </w:pPr>
      <w:r w:rsidRPr="00043414">
        <w:rPr>
          <w:rFonts w:ascii="Times New Roman" w:eastAsia="华文中宋" w:hAnsi="Times New Roman" w:cs="Times New Roman"/>
          <w:b/>
          <w:szCs w:val="21"/>
        </w:rPr>
        <w:t>3.</w:t>
      </w:r>
      <w:r>
        <w:rPr>
          <w:rFonts w:ascii="Times New Roman" w:eastAsia="华文中宋" w:hAnsi="Times New Roman" w:cs="Times New Roman"/>
          <w:b/>
          <w:szCs w:val="21"/>
        </w:rPr>
        <w:t xml:space="preserve">5 </w:t>
      </w:r>
      <w:r w:rsidR="00FC29C7" w:rsidRPr="00043414">
        <w:rPr>
          <w:rFonts w:ascii="Times New Roman" w:eastAsia="华文中宋" w:hAnsi="Times New Roman" w:cs="Times New Roman"/>
          <w:b/>
          <w:szCs w:val="21"/>
        </w:rPr>
        <w:t>SARDH gene amplification and melting curve</w:t>
      </w:r>
      <w:r w:rsidR="00FC29C7" w:rsidRPr="00043414">
        <w:rPr>
          <w:rFonts w:ascii="Times New Roman" w:hAnsi="Times New Roman" w:cs="Times New Roman"/>
          <w:noProof/>
        </w:rPr>
        <w:t xml:space="preserve"> </w:t>
      </w:r>
    </w:p>
    <w:p w:rsidR="00043414" w:rsidRPr="00043414" w:rsidRDefault="00043414" w:rsidP="00043414">
      <w:pPr>
        <w:rPr>
          <w:noProof/>
        </w:rPr>
      </w:pPr>
    </w:p>
    <w:p w:rsidR="00FC29C7" w:rsidRPr="00D760A8" w:rsidRDefault="00FC29C7" w:rsidP="00043414">
      <w:pPr>
        <w:jc w:val="center"/>
        <w:rPr>
          <w:rFonts w:ascii="Times New Roman" w:hAnsi="Times New Roman" w:cs="Times New Roman"/>
        </w:rPr>
      </w:pPr>
      <w:r w:rsidRPr="00D760A8">
        <w:rPr>
          <w:rFonts w:ascii="Times New Roman" w:hAnsi="Times New Roman" w:cs="Times New Roman"/>
          <w:noProof/>
        </w:rPr>
        <w:drawing>
          <wp:inline distT="0" distB="0" distL="0" distR="0" wp14:anchorId="617EA359" wp14:editId="524D7721">
            <wp:extent cx="6006470" cy="2732568"/>
            <wp:effectExtent l="0" t="0" r="0" b="0"/>
            <wp:docPr id="12" name="图片 12" descr="SARDH-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SARDH-A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7131" cy="27328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60A8">
        <w:rPr>
          <w:rFonts w:ascii="Times New Roman" w:hAnsi="Times New Roman" w:cs="Times New Roman"/>
          <w:noProof/>
        </w:rPr>
        <w:drawing>
          <wp:inline distT="0" distB="0" distL="0" distR="0" wp14:anchorId="00E0191D" wp14:editId="30302522">
            <wp:extent cx="1584251" cy="2165599"/>
            <wp:effectExtent l="0" t="0" r="0" b="6350"/>
            <wp:docPr id="11" name="图片 11" descr="SARDH-Melt Curv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SARDH-Melt Curve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4608" cy="21660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29C7" w:rsidRPr="00043414" w:rsidRDefault="00043414" w:rsidP="00043414">
      <w:pPr>
        <w:rPr>
          <w:rFonts w:ascii="Times New Roman" w:eastAsia="华文中宋" w:hAnsi="Times New Roman" w:cs="Times New Roman" w:hint="eastAsia"/>
          <w:b/>
          <w:szCs w:val="21"/>
        </w:rPr>
      </w:pPr>
      <w:r w:rsidRPr="00043414">
        <w:rPr>
          <w:rFonts w:ascii="Times New Roman" w:eastAsia="华文中宋" w:hAnsi="Times New Roman" w:cs="Times New Roman"/>
          <w:b/>
          <w:szCs w:val="21"/>
        </w:rPr>
        <w:lastRenderedPageBreak/>
        <w:t>3.</w:t>
      </w:r>
      <w:r>
        <w:rPr>
          <w:rFonts w:ascii="Times New Roman" w:eastAsia="华文中宋" w:hAnsi="Times New Roman" w:cs="Times New Roman"/>
          <w:b/>
          <w:szCs w:val="21"/>
        </w:rPr>
        <w:t xml:space="preserve"> </w:t>
      </w:r>
      <w:r w:rsidR="00FC29C7" w:rsidRPr="00043414">
        <w:rPr>
          <w:rFonts w:ascii="Times New Roman" w:eastAsia="华文中宋" w:hAnsi="Times New Roman" w:cs="Times New Roman"/>
          <w:b/>
          <w:szCs w:val="21"/>
        </w:rPr>
        <w:t>6 DMGDH</w:t>
      </w:r>
      <w:r w:rsidR="00431FDE" w:rsidRPr="00043414">
        <w:rPr>
          <w:rFonts w:ascii="Times New Roman" w:eastAsia="华文中宋" w:hAnsi="Times New Roman" w:cs="Times New Roman"/>
          <w:b/>
          <w:szCs w:val="21"/>
        </w:rPr>
        <w:t xml:space="preserve"> gene amplification and melting curve</w:t>
      </w:r>
    </w:p>
    <w:p w:rsidR="00043414" w:rsidRPr="00043414" w:rsidRDefault="00043414" w:rsidP="00043414"/>
    <w:p w:rsidR="00FC29C7" w:rsidRPr="00D760A8" w:rsidRDefault="00FC29C7" w:rsidP="00043414">
      <w:pPr>
        <w:pStyle w:val="a4"/>
        <w:ind w:left="720" w:firstLineChars="0" w:firstLine="0"/>
        <w:jc w:val="center"/>
        <w:rPr>
          <w:rFonts w:ascii="Times New Roman" w:eastAsia="华文中宋" w:hAnsi="Times New Roman" w:cs="Times New Roman"/>
          <w:b/>
          <w:szCs w:val="21"/>
        </w:rPr>
      </w:pPr>
      <w:r w:rsidRPr="00D760A8">
        <w:rPr>
          <w:rFonts w:ascii="Times New Roman" w:hAnsi="Times New Roman" w:cs="Times New Roman"/>
          <w:noProof/>
        </w:rPr>
        <w:drawing>
          <wp:inline distT="0" distB="0" distL="0" distR="0" wp14:anchorId="420D5AA6" wp14:editId="155B7AB8">
            <wp:extent cx="4997893" cy="2275368"/>
            <wp:effectExtent l="0" t="0" r="0" b="0"/>
            <wp:docPr id="10" name="图片 10" descr="DMGDH-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DMGDH-A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9040" cy="2275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60A8">
        <w:rPr>
          <w:rFonts w:ascii="Times New Roman" w:hAnsi="Times New Roman" w:cs="Times New Roman"/>
          <w:noProof/>
        </w:rPr>
        <w:drawing>
          <wp:inline distT="0" distB="0" distL="0" distR="0" wp14:anchorId="717FAFFE" wp14:editId="4A8FAA98">
            <wp:extent cx="1945759" cy="2667911"/>
            <wp:effectExtent l="0" t="0" r="0" b="0"/>
            <wp:docPr id="9" name="图片 9" descr="DMGDH-Melt Curv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DMGDH-Melt Curve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0796" cy="26748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29C7" w:rsidRPr="00043414" w:rsidRDefault="00043414" w:rsidP="00043414">
      <w:pPr>
        <w:rPr>
          <w:rFonts w:ascii="Times New Roman" w:eastAsia="华文中宋" w:hAnsi="Times New Roman" w:cs="Times New Roman" w:hint="eastAsia"/>
          <w:b/>
          <w:szCs w:val="21"/>
        </w:rPr>
      </w:pPr>
      <w:r w:rsidRPr="00043414">
        <w:rPr>
          <w:rFonts w:ascii="Times New Roman" w:eastAsia="华文中宋" w:hAnsi="Times New Roman" w:cs="Times New Roman"/>
          <w:b/>
          <w:szCs w:val="21"/>
        </w:rPr>
        <w:t>3.</w:t>
      </w:r>
      <w:r>
        <w:rPr>
          <w:rFonts w:ascii="Times New Roman" w:eastAsia="华文中宋" w:hAnsi="Times New Roman" w:cs="Times New Roman"/>
          <w:b/>
          <w:szCs w:val="21"/>
        </w:rPr>
        <w:t xml:space="preserve"> </w:t>
      </w:r>
      <w:r w:rsidR="00FC29C7" w:rsidRPr="00043414">
        <w:rPr>
          <w:rFonts w:ascii="Times New Roman" w:eastAsia="华文中宋" w:hAnsi="Times New Roman" w:cs="Times New Roman"/>
          <w:b/>
          <w:szCs w:val="21"/>
        </w:rPr>
        <w:t>7 TXN</w:t>
      </w:r>
      <w:r w:rsidR="00431FDE" w:rsidRPr="00043414">
        <w:rPr>
          <w:rFonts w:ascii="Times New Roman" w:eastAsia="华文中宋" w:hAnsi="Times New Roman" w:cs="Times New Roman"/>
          <w:b/>
          <w:szCs w:val="21"/>
        </w:rPr>
        <w:t>RD1 gene amplification and melting curve</w:t>
      </w:r>
    </w:p>
    <w:p w:rsidR="00043414" w:rsidRPr="00043414" w:rsidRDefault="00043414" w:rsidP="00043414"/>
    <w:p w:rsidR="00FC29C7" w:rsidRPr="00D760A8" w:rsidRDefault="00FC29C7" w:rsidP="00043414">
      <w:pPr>
        <w:pStyle w:val="a4"/>
        <w:ind w:left="720" w:firstLineChars="0" w:firstLine="0"/>
        <w:jc w:val="center"/>
        <w:rPr>
          <w:rFonts w:ascii="Times New Roman" w:eastAsia="华文中宋" w:hAnsi="Times New Roman" w:cs="Times New Roman"/>
          <w:b/>
          <w:szCs w:val="21"/>
        </w:rPr>
      </w:pPr>
      <w:r w:rsidRPr="00D760A8">
        <w:rPr>
          <w:rFonts w:ascii="Times New Roman" w:hAnsi="Times New Roman" w:cs="Times New Roman"/>
          <w:noProof/>
        </w:rPr>
        <w:drawing>
          <wp:inline distT="0" distB="0" distL="0" distR="0" wp14:anchorId="049064B6" wp14:editId="32744547">
            <wp:extent cx="5818247" cy="2668772"/>
            <wp:effectExtent l="0" t="0" r="0" b="0"/>
            <wp:docPr id="8" name="图片 8" descr="TXN-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TXN-A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7553" cy="26684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60A8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192803F" wp14:editId="5C4EC75A">
            <wp:extent cx="2341263" cy="3200400"/>
            <wp:effectExtent l="0" t="0" r="1905" b="0"/>
            <wp:docPr id="7" name="图片 7" descr="TXN-Melt Curv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TXN-Melt Curve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4759" cy="3205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29C7" w:rsidRPr="00D760A8" w:rsidRDefault="00FC29C7" w:rsidP="00431FDE">
      <w:pPr>
        <w:rPr>
          <w:rFonts w:ascii="Times New Roman" w:eastAsia="华文中宋" w:hAnsi="Times New Roman" w:cs="Times New Roman"/>
          <w:b/>
          <w:szCs w:val="21"/>
        </w:rPr>
      </w:pPr>
      <w:r w:rsidRPr="00D760A8">
        <w:rPr>
          <w:rFonts w:ascii="Times New Roman" w:eastAsia="华文中宋" w:hAnsi="Times New Roman" w:cs="Times New Roman"/>
          <w:b/>
          <w:szCs w:val="21"/>
        </w:rPr>
        <w:t>3.</w:t>
      </w:r>
      <w:r w:rsidR="00431FDE" w:rsidRPr="00D760A8">
        <w:rPr>
          <w:rFonts w:ascii="Times New Roman" w:eastAsia="华文中宋" w:hAnsi="Times New Roman" w:cs="Times New Roman"/>
          <w:b/>
          <w:szCs w:val="21"/>
        </w:rPr>
        <w:t xml:space="preserve"> </w:t>
      </w:r>
      <w:r w:rsidRPr="00D760A8">
        <w:rPr>
          <w:rFonts w:ascii="Times New Roman" w:eastAsia="华文中宋" w:hAnsi="Times New Roman" w:cs="Times New Roman"/>
          <w:b/>
          <w:szCs w:val="21"/>
        </w:rPr>
        <w:t>8 GLDC</w:t>
      </w:r>
      <w:r w:rsidR="00431FDE" w:rsidRPr="00D760A8">
        <w:rPr>
          <w:rFonts w:ascii="Times New Roman" w:eastAsia="华文中宋" w:hAnsi="Times New Roman" w:cs="Times New Roman"/>
          <w:b/>
          <w:szCs w:val="21"/>
        </w:rPr>
        <w:t xml:space="preserve"> gene amplification and melting curve</w:t>
      </w:r>
    </w:p>
    <w:p w:rsidR="00FC29C7" w:rsidRPr="00D760A8" w:rsidRDefault="00FC29C7" w:rsidP="00043414">
      <w:pPr>
        <w:pStyle w:val="a4"/>
        <w:ind w:left="720" w:firstLineChars="0" w:firstLine="0"/>
        <w:jc w:val="center"/>
        <w:rPr>
          <w:rFonts w:ascii="Times New Roman" w:eastAsia="华文中宋" w:hAnsi="Times New Roman" w:cs="Times New Roman"/>
          <w:b/>
          <w:szCs w:val="21"/>
        </w:rPr>
      </w:pPr>
      <w:r w:rsidRPr="00D760A8">
        <w:rPr>
          <w:rFonts w:ascii="Times New Roman" w:hAnsi="Times New Roman" w:cs="Times New Roman"/>
          <w:noProof/>
        </w:rPr>
        <w:drawing>
          <wp:inline distT="0" distB="0" distL="0" distR="0" wp14:anchorId="5542B910" wp14:editId="7BC26DD4">
            <wp:extent cx="5266577" cy="2392325"/>
            <wp:effectExtent l="0" t="0" r="0" b="8255"/>
            <wp:docPr id="6" name="图片 6" descr="GLDC-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GLDC-A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577" cy="2392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60A8">
        <w:rPr>
          <w:rFonts w:ascii="Times New Roman" w:hAnsi="Times New Roman" w:cs="Times New Roman"/>
          <w:noProof/>
        </w:rPr>
        <w:drawing>
          <wp:inline distT="0" distB="0" distL="0" distR="0" wp14:anchorId="3FBB8B61" wp14:editId="18DEE620">
            <wp:extent cx="1913860" cy="2636320"/>
            <wp:effectExtent l="0" t="0" r="0" b="0"/>
            <wp:docPr id="5" name="图片 5" descr="GLDC-Melt%20Curv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GLDC-Melt%20Curve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4224" cy="2636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29C7" w:rsidRPr="00D760A8" w:rsidRDefault="00FC29C7" w:rsidP="00431FDE">
      <w:pPr>
        <w:rPr>
          <w:rFonts w:ascii="Times New Roman" w:eastAsia="华文中宋" w:hAnsi="Times New Roman" w:cs="Times New Roman"/>
          <w:b/>
          <w:szCs w:val="21"/>
        </w:rPr>
      </w:pPr>
      <w:r w:rsidRPr="00D760A8">
        <w:rPr>
          <w:rFonts w:ascii="Times New Roman" w:eastAsia="华文中宋" w:hAnsi="Times New Roman" w:cs="Times New Roman"/>
          <w:b/>
          <w:szCs w:val="21"/>
        </w:rPr>
        <w:lastRenderedPageBreak/>
        <w:t>3.</w:t>
      </w:r>
      <w:r w:rsidR="00431FDE" w:rsidRPr="00D760A8">
        <w:rPr>
          <w:rFonts w:ascii="Times New Roman" w:eastAsia="华文中宋" w:hAnsi="Times New Roman" w:cs="Times New Roman"/>
          <w:b/>
          <w:szCs w:val="21"/>
        </w:rPr>
        <w:t xml:space="preserve"> </w:t>
      </w:r>
      <w:r w:rsidRPr="00D760A8">
        <w:rPr>
          <w:rFonts w:ascii="Times New Roman" w:eastAsia="华文中宋" w:hAnsi="Times New Roman" w:cs="Times New Roman"/>
          <w:b/>
          <w:szCs w:val="21"/>
        </w:rPr>
        <w:t>9 ACTB</w:t>
      </w:r>
      <w:r w:rsidR="00431FDE" w:rsidRPr="00D760A8">
        <w:rPr>
          <w:rFonts w:ascii="Times New Roman" w:eastAsia="华文中宋" w:hAnsi="Times New Roman" w:cs="Times New Roman"/>
          <w:b/>
          <w:szCs w:val="21"/>
        </w:rPr>
        <w:t xml:space="preserve"> gene amplification and melting curve</w:t>
      </w:r>
    </w:p>
    <w:p w:rsidR="00FC29C7" w:rsidRPr="00D760A8" w:rsidRDefault="00FC29C7" w:rsidP="00043414">
      <w:pPr>
        <w:pStyle w:val="a4"/>
        <w:ind w:left="720" w:firstLineChars="0" w:firstLine="0"/>
        <w:jc w:val="center"/>
        <w:rPr>
          <w:rFonts w:ascii="Times New Roman" w:eastAsia="华文中宋" w:hAnsi="Times New Roman" w:cs="Times New Roman"/>
          <w:b/>
          <w:szCs w:val="21"/>
        </w:rPr>
      </w:pPr>
      <w:r w:rsidRPr="00D760A8">
        <w:rPr>
          <w:rFonts w:ascii="Times New Roman" w:hAnsi="Times New Roman" w:cs="Times New Roman"/>
          <w:noProof/>
        </w:rPr>
        <w:drawing>
          <wp:inline distT="0" distB="0" distL="0" distR="0" wp14:anchorId="79A3585A" wp14:editId="0A817739">
            <wp:extent cx="5360528" cy="2445488"/>
            <wp:effectExtent l="0" t="0" r="0" b="0"/>
            <wp:docPr id="4" name="图片 4" descr="ACTB-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ACTB-A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1160" cy="24457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60A8">
        <w:rPr>
          <w:rFonts w:ascii="Times New Roman" w:hAnsi="Times New Roman" w:cs="Times New Roman"/>
          <w:noProof/>
        </w:rPr>
        <w:drawing>
          <wp:inline distT="0" distB="0" distL="0" distR="0" wp14:anchorId="23C78938" wp14:editId="38E7F612">
            <wp:extent cx="2434856" cy="3336069"/>
            <wp:effectExtent l="0" t="0" r="3810" b="0"/>
            <wp:docPr id="3" name="图片 3" descr="ACTB-Melt Curv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ACTB-Melt Curve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5125" cy="33364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29C7" w:rsidRPr="00D760A8" w:rsidRDefault="00FC29C7" w:rsidP="00FC29C7">
      <w:pPr>
        <w:pStyle w:val="a4"/>
        <w:ind w:left="720" w:firstLineChars="0" w:firstLine="0"/>
        <w:rPr>
          <w:rFonts w:ascii="Times New Roman" w:hAnsi="Times New Roman" w:cs="Times New Roman"/>
        </w:rPr>
      </w:pPr>
    </w:p>
    <w:sectPr w:rsidR="00FC29C7" w:rsidRPr="00D760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3D82" w:rsidRDefault="002E3D82" w:rsidP="00782AB5">
      <w:r>
        <w:separator/>
      </w:r>
    </w:p>
  </w:endnote>
  <w:endnote w:type="continuationSeparator" w:id="0">
    <w:p w:rsidR="002E3D82" w:rsidRDefault="002E3D82" w:rsidP="00782A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3D82" w:rsidRDefault="002E3D82" w:rsidP="00782AB5">
      <w:r>
        <w:separator/>
      </w:r>
    </w:p>
  </w:footnote>
  <w:footnote w:type="continuationSeparator" w:id="0">
    <w:p w:rsidR="002E3D82" w:rsidRDefault="002E3D82" w:rsidP="00782A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27682E"/>
    <w:multiLevelType w:val="multilevel"/>
    <w:tmpl w:val="846A7A20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color w:val="0070C0"/>
      </w:rPr>
    </w:lvl>
    <w:lvl w:ilvl="1">
      <w:start w:val="5"/>
      <w:numFmt w:val="decimal"/>
      <w:isLgl/>
      <w:lvlText w:val="%1.%2"/>
      <w:lvlJc w:val="left"/>
      <w:pPr>
        <w:ind w:left="360" w:hanging="360"/>
      </w:pPr>
      <w:rPr>
        <w:rFonts w:eastAsia="华文中宋" w:hint="default"/>
        <w:b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eastAsia="华文中宋" w:hint="default"/>
        <w:b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eastAsia="华文中宋" w:hint="default"/>
        <w:b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eastAsia="华文中宋" w:hint="default"/>
        <w:b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eastAsia="华文中宋"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eastAsia="华文中宋"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eastAsia="华文中宋"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eastAsia="华文中宋" w:hint="default"/>
        <w:b/>
      </w:rPr>
    </w:lvl>
  </w:abstractNum>
  <w:abstractNum w:abstractNumId="1">
    <w:nsid w:val="647A60B8"/>
    <w:multiLevelType w:val="hybridMultilevel"/>
    <w:tmpl w:val="F82688D0"/>
    <w:lvl w:ilvl="0" w:tplc="1CB0FED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color w:val="0070C0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>
    <w:nsid w:val="6EDD6928"/>
    <w:multiLevelType w:val="hybridMultilevel"/>
    <w:tmpl w:val="1B9ED09A"/>
    <w:lvl w:ilvl="0" w:tplc="D7F09B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29C7"/>
    <w:rsid w:val="00043414"/>
    <w:rsid w:val="00276F5A"/>
    <w:rsid w:val="002E3D82"/>
    <w:rsid w:val="00431FDE"/>
    <w:rsid w:val="00782AB5"/>
    <w:rsid w:val="00D37097"/>
    <w:rsid w:val="00D760A8"/>
    <w:rsid w:val="00DC17F4"/>
    <w:rsid w:val="00FC2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C29C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C29C7"/>
    <w:rPr>
      <w:sz w:val="18"/>
      <w:szCs w:val="18"/>
    </w:rPr>
  </w:style>
  <w:style w:type="paragraph" w:styleId="a4">
    <w:name w:val="List Paragraph"/>
    <w:basedOn w:val="a"/>
    <w:uiPriority w:val="34"/>
    <w:qFormat/>
    <w:rsid w:val="00FC29C7"/>
    <w:pPr>
      <w:ind w:firstLineChars="200" w:firstLine="420"/>
    </w:pPr>
  </w:style>
  <w:style w:type="paragraph" w:styleId="a5">
    <w:name w:val="header"/>
    <w:basedOn w:val="a"/>
    <w:link w:val="Char0"/>
    <w:uiPriority w:val="99"/>
    <w:unhideWhenUsed/>
    <w:rsid w:val="00782A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782AB5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782A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782AB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C29C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C29C7"/>
    <w:rPr>
      <w:sz w:val="18"/>
      <w:szCs w:val="18"/>
    </w:rPr>
  </w:style>
  <w:style w:type="paragraph" w:styleId="a4">
    <w:name w:val="List Paragraph"/>
    <w:basedOn w:val="a"/>
    <w:uiPriority w:val="34"/>
    <w:qFormat/>
    <w:rsid w:val="00FC29C7"/>
    <w:pPr>
      <w:ind w:firstLineChars="200" w:firstLine="420"/>
    </w:pPr>
  </w:style>
  <w:style w:type="paragraph" w:styleId="a5">
    <w:name w:val="header"/>
    <w:basedOn w:val="a"/>
    <w:link w:val="Char0"/>
    <w:uiPriority w:val="99"/>
    <w:unhideWhenUsed/>
    <w:rsid w:val="00782A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782AB5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782A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782A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18" Type="http://schemas.openxmlformats.org/officeDocument/2006/relationships/image" Target="media/image11.jpeg"/><Relationship Id="rId26" Type="http://schemas.openxmlformats.org/officeDocument/2006/relationships/image" Target="media/image19.jpeg"/><Relationship Id="rId3" Type="http://schemas.microsoft.com/office/2007/relationships/stylesWithEffects" Target="stylesWithEffects.xml"/><Relationship Id="rId21" Type="http://schemas.openxmlformats.org/officeDocument/2006/relationships/image" Target="media/image14.jpeg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image" Target="media/image10.jpeg"/><Relationship Id="rId25" Type="http://schemas.openxmlformats.org/officeDocument/2006/relationships/image" Target="media/image18.jpeg"/><Relationship Id="rId2" Type="http://schemas.openxmlformats.org/officeDocument/2006/relationships/styles" Target="styles.xml"/><Relationship Id="rId16" Type="http://schemas.openxmlformats.org/officeDocument/2006/relationships/image" Target="media/image9.jpeg"/><Relationship Id="rId20" Type="http://schemas.openxmlformats.org/officeDocument/2006/relationships/image" Target="media/image13.jpe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24" Type="http://schemas.openxmlformats.org/officeDocument/2006/relationships/image" Target="media/image17.jpeg"/><Relationship Id="rId5" Type="http://schemas.openxmlformats.org/officeDocument/2006/relationships/webSettings" Target="webSettings.xml"/><Relationship Id="rId15" Type="http://schemas.openxmlformats.org/officeDocument/2006/relationships/image" Target="media/image8.jpeg"/><Relationship Id="rId23" Type="http://schemas.openxmlformats.org/officeDocument/2006/relationships/image" Target="media/image16.jpeg"/><Relationship Id="rId28" Type="http://schemas.openxmlformats.org/officeDocument/2006/relationships/fontTable" Target="fontTable.xml"/><Relationship Id="rId10" Type="http://schemas.openxmlformats.org/officeDocument/2006/relationships/image" Target="media/image3.jpeg"/><Relationship Id="rId19" Type="http://schemas.openxmlformats.org/officeDocument/2006/relationships/image" Target="media/image12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jpeg"/><Relationship Id="rId22" Type="http://schemas.openxmlformats.org/officeDocument/2006/relationships/image" Target="media/image15.jpeg"/><Relationship Id="rId27" Type="http://schemas.openxmlformats.org/officeDocument/2006/relationships/image" Target="media/image20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7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jj</dc:creator>
  <cp:lastModifiedBy>jjj</cp:lastModifiedBy>
  <cp:revision>4</cp:revision>
  <dcterms:created xsi:type="dcterms:W3CDTF">2016-08-29T09:02:00Z</dcterms:created>
  <dcterms:modified xsi:type="dcterms:W3CDTF">2016-09-02T05:31:00Z</dcterms:modified>
</cp:coreProperties>
</file>